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43A15" w14:textId="4FEA9EC8" w:rsidR="00010A26" w:rsidRPr="001269EF" w:rsidRDefault="002605F6" w:rsidP="00010A26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5E2A2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A40146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010A26" w:rsidRPr="001269EF">
        <w:rPr>
          <w:rFonts w:ascii="Arial" w:hAnsi="Arial" w:cs="Arial" w:hint="eastAsia"/>
          <w:b/>
          <w:bCs/>
          <w:sz w:val="24"/>
          <w:szCs w:val="24"/>
        </w:rPr>
        <w:t>Treatment and clinical outcomes of enrolled patients</w:t>
      </w:r>
    </w:p>
    <w:tbl>
      <w:tblPr>
        <w:tblW w:w="8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0"/>
        <w:gridCol w:w="2660"/>
        <w:gridCol w:w="1480"/>
      </w:tblGrid>
      <w:tr w:rsidR="00010A26" w:rsidRPr="001269EF" w14:paraId="0B3BF628" w14:textId="77777777" w:rsidTr="004F6A99">
        <w:trPr>
          <w:trHeight w:val="296"/>
        </w:trPr>
        <w:tc>
          <w:tcPr>
            <w:tcW w:w="4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C653043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Observation index</w:t>
            </w:r>
          </w:p>
        </w:tc>
        <w:tc>
          <w:tcPr>
            <w:tcW w:w="2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0F9651D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Patients, n (%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AA8DD3C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010A26" w:rsidRPr="001269EF" w14:paraId="7D2F868C" w14:textId="77777777" w:rsidTr="004F6A99">
        <w:trPr>
          <w:trHeight w:val="296"/>
        </w:trPr>
        <w:tc>
          <w:tcPr>
            <w:tcW w:w="4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165F0838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Efficiency of quinolones</w:t>
            </w:r>
            <w:r w:rsidRPr="001269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6CAFBD9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25/35 (71.43%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442C93D1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</w:tr>
      <w:tr w:rsidR="00010A26" w:rsidRPr="001269EF" w14:paraId="48954575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349AFF5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Antipyretic time (days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CF010A9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0BC0841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</w:tr>
      <w:tr w:rsidR="00010A26" w:rsidRPr="001269EF" w14:paraId="6EF32A11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1967AEA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Overal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4F6270B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1244A824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4.0 (3.0-5.1)</w:t>
            </w:r>
          </w:p>
        </w:tc>
      </w:tr>
      <w:tr w:rsidR="00010A26" w:rsidRPr="001269EF" w14:paraId="1BCC0A5F" w14:textId="77777777" w:rsidTr="004F6A99">
        <w:trPr>
          <w:trHeight w:val="6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1A1C8D6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Quinolones</w:t>
            </w:r>
          </w:p>
          <w:p w14:paraId="36A27A8E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Doxycycli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12447800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7BC51D8" w14:textId="50732F3A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4.0</w:t>
            </w:r>
            <w:r w:rsidR="002C1E4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269EF">
              <w:rPr>
                <w:rFonts w:ascii="Arial" w:hAnsi="Arial" w:cs="Arial"/>
                <w:sz w:val="24"/>
                <w:szCs w:val="24"/>
              </w:rPr>
              <w:t>±</w:t>
            </w:r>
            <w:r w:rsidR="002C1E4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269EF">
              <w:rPr>
                <w:rFonts w:ascii="Arial" w:hAnsi="Arial" w:cs="Arial"/>
                <w:sz w:val="24"/>
                <w:szCs w:val="24"/>
              </w:rPr>
              <w:t>0.33</w:t>
            </w:r>
          </w:p>
          <w:p w14:paraId="3E9CAE00" w14:textId="6D5EFA40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3.79</w:t>
            </w:r>
            <w:r w:rsidR="002C1E4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269EF">
              <w:rPr>
                <w:rFonts w:ascii="Arial" w:hAnsi="Arial" w:cs="Arial"/>
                <w:sz w:val="24"/>
                <w:szCs w:val="24"/>
              </w:rPr>
              <w:t>±</w:t>
            </w:r>
            <w:r w:rsidR="002C1E4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269EF">
              <w:rPr>
                <w:rFonts w:ascii="Arial" w:hAnsi="Arial" w:cs="Arial"/>
                <w:sz w:val="24"/>
                <w:szCs w:val="24"/>
              </w:rPr>
              <w:t>1.91</w:t>
            </w:r>
          </w:p>
        </w:tc>
      </w:tr>
      <w:tr w:rsidR="00010A26" w:rsidRPr="001269EF" w14:paraId="16CF544B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DB6A637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Quinolones and Doxycycli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31385AA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EFBA3FE" w14:textId="4C638C9E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3.47</w:t>
            </w:r>
            <w:r w:rsidR="002C1E4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269EF">
              <w:rPr>
                <w:rFonts w:ascii="Arial" w:hAnsi="Arial" w:cs="Arial"/>
                <w:sz w:val="24"/>
                <w:szCs w:val="24"/>
              </w:rPr>
              <w:t>±</w:t>
            </w:r>
            <w:r w:rsidR="002C1E4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269EF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</w:tr>
      <w:tr w:rsidR="00010A26" w:rsidRPr="001269EF" w14:paraId="35983BCE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AE16F07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Respiratory suppor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56D38B6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A25576F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</w:tr>
      <w:tr w:rsidR="00010A26" w:rsidRPr="001269EF" w14:paraId="264C8181" w14:textId="77777777" w:rsidTr="004F6A99">
        <w:trPr>
          <w:trHeight w:val="25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C3B18B1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No oxygen suppor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22F0362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4/44 (9.0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10A1B294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0A26" w:rsidRPr="001269EF" w14:paraId="29EA9059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010EC02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Nasal tube oxyge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43AE0C5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35/44 (79.5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1CDA973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0A26" w:rsidRPr="001269EF" w14:paraId="250BF4B3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6B06B91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Non-invasive ventil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91B6D38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2/44 (4.5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C39EB7E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0A26" w:rsidRPr="001269EF" w14:paraId="7E218329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6B74C25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 xml:space="preserve">High-flow nasal cannula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0F10E78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3/44 (6.8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4AC4E211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0A26" w:rsidRPr="001269EF" w14:paraId="0D12C377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6B1A5B1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Invasive mechanical ventil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482E636C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4/44 (9.0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36A90432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0A26" w:rsidRPr="001269EF" w14:paraId="01C15A74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3E162C8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ECMO 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18974F20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1/44 (2.2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FC34880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0A26" w:rsidRPr="001269EF" w14:paraId="3BBA3C79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1B7C2AB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Complication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31B4129C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43AB839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</w:tr>
      <w:tr w:rsidR="00010A26" w:rsidRPr="001269EF" w14:paraId="429B39A0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2AEB8A8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 xml:space="preserve">  Deep venous thrombos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33EF08E8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3/44 (6.8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4357A21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0A26" w:rsidRPr="001269EF" w14:paraId="1028B315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7FE8FDB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 xml:space="preserve">  Shock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BE1B181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4/44 (9.0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C637FBF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0A26" w:rsidRPr="001269EF" w14:paraId="2237C798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46AE74D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  Gastrointestinal bleeding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14383111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1/44 (2.27%</w:t>
            </w:r>
            <w:r w:rsidRPr="001269EF">
              <w:rPr>
                <w:rFonts w:ascii="Arial" w:hAnsi="Arial" w:cs="Arial" w:hint="eastAsia"/>
                <w:sz w:val="24"/>
                <w:szCs w:val="24"/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4ABF2694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0A26" w:rsidRPr="001269EF" w14:paraId="383DBD3D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0F0E52A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44945905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A27E9B7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</w:tr>
      <w:tr w:rsidR="00010A26" w:rsidRPr="001269EF" w14:paraId="4B6A06C9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3391A9FF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Improve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633777F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42/44 (95.4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F7C3780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0A26" w:rsidRPr="001269EF" w14:paraId="487FBCB3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3D932C54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unrecovere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2186E27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1/44 (2.2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E46ADA1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0A26" w:rsidRPr="001269EF" w14:paraId="617890D6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776F63E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Dea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9D192D8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1/44 (2.27%</w:t>
            </w:r>
            <w:r w:rsidRPr="001269EF">
              <w:rPr>
                <w:rFonts w:ascii="Arial" w:hAnsi="Arial" w:cs="Arial" w:hint="eastAsia"/>
                <w:sz w:val="24"/>
                <w:szCs w:val="24"/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7FB5F01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</w:tr>
      <w:tr w:rsidR="00010A26" w:rsidRPr="001269EF" w14:paraId="475A754F" w14:textId="77777777" w:rsidTr="004F6A99">
        <w:trPr>
          <w:trHeight w:val="296"/>
        </w:trPr>
        <w:tc>
          <w:tcPr>
            <w:tcW w:w="4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9595C06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The hospitalization time (day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42C3CCE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0257085" w14:textId="77777777" w:rsidR="00010A26" w:rsidRPr="001269EF" w:rsidRDefault="00010A26" w:rsidP="004F6A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69EF">
              <w:rPr>
                <w:rFonts w:ascii="Arial" w:hAnsi="Arial" w:cs="Arial"/>
                <w:sz w:val="24"/>
                <w:szCs w:val="24"/>
              </w:rPr>
              <w:t>10 (8-14</w:t>
            </w:r>
            <w:r w:rsidRPr="001269EF">
              <w:rPr>
                <w:rFonts w:ascii="Arial" w:hAnsi="Arial" w:cs="Arial" w:hint="eastAsia"/>
                <w:sz w:val="24"/>
                <w:szCs w:val="24"/>
              </w:rPr>
              <w:t>）</w:t>
            </w:r>
          </w:p>
        </w:tc>
      </w:tr>
    </w:tbl>
    <w:p w14:paraId="74532D1D" w14:textId="77777777" w:rsidR="00010A26" w:rsidRPr="001269EF" w:rsidRDefault="00010A26" w:rsidP="00010A26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1269EF">
        <w:rPr>
          <w:rFonts w:ascii="Arial" w:hAnsi="Arial" w:cs="Arial"/>
          <w:b/>
          <w:bCs/>
          <w:i/>
          <w:iCs/>
          <w:sz w:val="24"/>
          <w:szCs w:val="24"/>
        </w:rPr>
        <w:t>ECMO:</w:t>
      </w:r>
      <w:r w:rsidRPr="001269EF">
        <w:rPr>
          <w:rFonts w:ascii="Arial" w:hAnsi="Arial" w:cs="Arial"/>
          <w:sz w:val="24"/>
          <w:szCs w:val="24"/>
        </w:rPr>
        <w:t xml:space="preserve"> extracorporeal membrane oxygenation</w:t>
      </w:r>
    </w:p>
    <w:p w14:paraId="6D1566F9" w14:textId="77777777" w:rsidR="00865F82" w:rsidRDefault="00664EB5"/>
    <w:sectPr w:rsidR="00865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476A4" w14:textId="77777777" w:rsidR="00664EB5" w:rsidRDefault="00664EB5" w:rsidP="00010A26">
      <w:r>
        <w:separator/>
      </w:r>
    </w:p>
  </w:endnote>
  <w:endnote w:type="continuationSeparator" w:id="0">
    <w:p w14:paraId="0529F02A" w14:textId="77777777" w:rsidR="00664EB5" w:rsidRDefault="00664EB5" w:rsidP="00010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A1E3F" w14:textId="77777777" w:rsidR="00664EB5" w:rsidRDefault="00664EB5" w:rsidP="00010A26">
      <w:r>
        <w:separator/>
      </w:r>
    </w:p>
  </w:footnote>
  <w:footnote w:type="continuationSeparator" w:id="0">
    <w:p w14:paraId="3CD5A806" w14:textId="77777777" w:rsidR="00664EB5" w:rsidRDefault="00664EB5" w:rsidP="00010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CF1"/>
    <w:rsid w:val="00010A26"/>
    <w:rsid w:val="00033220"/>
    <w:rsid w:val="000765AF"/>
    <w:rsid w:val="0011348F"/>
    <w:rsid w:val="001815EF"/>
    <w:rsid w:val="001B7CF1"/>
    <w:rsid w:val="001E580C"/>
    <w:rsid w:val="002065B7"/>
    <w:rsid w:val="00207000"/>
    <w:rsid w:val="002605F6"/>
    <w:rsid w:val="002C1E49"/>
    <w:rsid w:val="0030647C"/>
    <w:rsid w:val="00321C4F"/>
    <w:rsid w:val="00371BBF"/>
    <w:rsid w:val="003A259C"/>
    <w:rsid w:val="003B38AA"/>
    <w:rsid w:val="003B44B4"/>
    <w:rsid w:val="00405A7E"/>
    <w:rsid w:val="00412668"/>
    <w:rsid w:val="0047652A"/>
    <w:rsid w:val="00483428"/>
    <w:rsid w:val="005510FA"/>
    <w:rsid w:val="005554D0"/>
    <w:rsid w:val="005F6999"/>
    <w:rsid w:val="0061666B"/>
    <w:rsid w:val="00625EEC"/>
    <w:rsid w:val="00664EB5"/>
    <w:rsid w:val="006C630B"/>
    <w:rsid w:val="007C6A06"/>
    <w:rsid w:val="007E78C8"/>
    <w:rsid w:val="00894957"/>
    <w:rsid w:val="009633E8"/>
    <w:rsid w:val="009858E7"/>
    <w:rsid w:val="009A6EA2"/>
    <w:rsid w:val="00A32BE9"/>
    <w:rsid w:val="00A40146"/>
    <w:rsid w:val="00A6553F"/>
    <w:rsid w:val="00A67457"/>
    <w:rsid w:val="00AC11CB"/>
    <w:rsid w:val="00B61F8E"/>
    <w:rsid w:val="00B77B08"/>
    <w:rsid w:val="00BA3D31"/>
    <w:rsid w:val="00BB351B"/>
    <w:rsid w:val="00CC6D5A"/>
    <w:rsid w:val="00CF767D"/>
    <w:rsid w:val="00DB00DE"/>
    <w:rsid w:val="00DE337B"/>
    <w:rsid w:val="00E07CED"/>
    <w:rsid w:val="00E32A80"/>
    <w:rsid w:val="00E44958"/>
    <w:rsid w:val="00E73FDE"/>
    <w:rsid w:val="00ED2003"/>
    <w:rsid w:val="00F4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FDFB7"/>
  <w15:chartTrackingRefBased/>
  <w15:docId w15:val="{8197C0FD-1EEE-48E6-B346-E4F552924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A2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4495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A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A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A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A26"/>
    <w:rPr>
      <w:sz w:val="18"/>
      <w:szCs w:val="18"/>
    </w:rPr>
  </w:style>
  <w:style w:type="paragraph" w:customStyle="1" w:styleId="src">
    <w:name w:val="src"/>
    <w:basedOn w:val="a"/>
    <w:rsid w:val="00010A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kip">
    <w:name w:val="skip"/>
    <w:basedOn w:val="a0"/>
    <w:rsid w:val="00E44958"/>
  </w:style>
  <w:style w:type="character" w:styleId="a7">
    <w:name w:val="Hyperlink"/>
    <w:basedOn w:val="a0"/>
    <w:uiPriority w:val="99"/>
    <w:semiHidden/>
    <w:unhideWhenUsed/>
    <w:rsid w:val="00E44958"/>
    <w:rPr>
      <w:color w:val="0000FF"/>
      <w:u w:val="single"/>
    </w:rPr>
  </w:style>
  <w:style w:type="character" w:customStyle="1" w:styleId="apple-converted-space">
    <w:name w:val="apple-converted-space"/>
    <w:basedOn w:val="a0"/>
    <w:rsid w:val="00E44958"/>
  </w:style>
  <w:style w:type="character" w:customStyle="1" w:styleId="10">
    <w:name w:val="标题 1 字符"/>
    <w:basedOn w:val="a0"/>
    <w:link w:val="1"/>
    <w:uiPriority w:val="9"/>
    <w:rsid w:val="00E4495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E44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9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</dc:creator>
  <cp:keywords/>
  <dc:description/>
  <cp:lastModifiedBy>LiHu</cp:lastModifiedBy>
  <cp:revision>2</cp:revision>
  <dcterms:created xsi:type="dcterms:W3CDTF">2022-06-11T13:53:00Z</dcterms:created>
  <dcterms:modified xsi:type="dcterms:W3CDTF">2022-06-11T13:53:00Z</dcterms:modified>
</cp:coreProperties>
</file>